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E6A22" w14:textId="21DCCB35" w:rsidR="00CF28AF" w:rsidRPr="00437F7D" w:rsidRDefault="00CF28AF" w:rsidP="00CF28AF">
      <w:pPr>
        <w:spacing w:after="0" w:line="240" w:lineRule="auto"/>
        <w:rPr>
          <w:b/>
          <w:b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960"/>
        <w:gridCol w:w="960"/>
        <w:gridCol w:w="1036"/>
        <w:gridCol w:w="1350"/>
        <w:gridCol w:w="1562"/>
        <w:gridCol w:w="1705"/>
      </w:tblGrid>
      <w:tr w:rsidR="00CF28AF" w:rsidRPr="00437F7D" w14:paraId="3D13EE70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0B4A9384" w14:textId="77777777" w:rsidR="00CF28AF" w:rsidRPr="00437F7D" w:rsidRDefault="00CF28AF" w:rsidP="00871631">
            <w:r w:rsidRPr="00437F7D">
              <w:t>Genotype</w:t>
            </w:r>
          </w:p>
        </w:tc>
        <w:tc>
          <w:tcPr>
            <w:tcW w:w="960" w:type="dxa"/>
            <w:noWrap/>
            <w:hideMark/>
          </w:tcPr>
          <w:p w14:paraId="4709D77D" w14:textId="77777777" w:rsidR="00CF28AF" w:rsidRPr="00437F7D" w:rsidRDefault="00CF28AF" w:rsidP="00871631">
            <w:r w:rsidRPr="00437F7D">
              <w:t>Clutch Size</w:t>
            </w:r>
          </w:p>
        </w:tc>
        <w:tc>
          <w:tcPr>
            <w:tcW w:w="960" w:type="dxa"/>
            <w:noWrap/>
            <w:hideMark/>
          </w:tcPr>
          <w:p w14:paraId="5F9CBA83" w14:textId="77777777" w:rsidR="00CF28AF" w:rsidRPr="00437F7D" w:rsidRDefault="00CF28AF" w:rsidP="00871631">
            <w:r w:rsidRPr="00437F7D">
              <w:t>Viable</w:t>
            </w:r>
          </w:p>
        </w:tc>
        <w:tc>
          <w:tcPr>
            <w:tcW w:w="960" w:type="dxa"/>
            <w:noWrap/>
            <w:hideMark/>
          </w:tcPr>
          <w:p w14:paraId="1AAC2735" w14:textId="77777777" w:rsidR="00CF28AF" w:rsidRPr="00437F7D" w:rsidRDefault="00CF28AF" w:rsidP="00871631">
            <w:r w:rsidRPr="00437F7D">
              <w:t>Hatched</w:t>
            </w:r>
          </w:p>
        </w:tc>
        <w:tc>
          <w:tcPr>
            <w:tcW w:w="1251" w:type="dxa"/>
            <w:noWrap/>
            <w:hideMark/>
          </w:tcPr>
          <w:p w14:paraId="5968DA25" w14:textId="5B68B332" w:rsidR="00CF28AF" w:rsidRPr="00437F7D" w:rsidRDefault="00CF28AF" w:rsidP="00871631">
            <w:proofErr w:type="spellStart"/>
            <w:proofErr w:type="gramStart"/>
            <w:r w:rsidRPr="00437F7D">
              <w:t>Viable:</w:t>
            </w:r>
            <w:r w:rsidR="00425A37">
              <w:t>T</w:t>
            </w:r>
            <w:r w:rsidRPr="00437F7D">
              <w:t>otal</w:t>
            </w:r>
            <w:proofErr w:type="spellEnd"/>
            <w:proofErr w:type="gramEnd"/>
          </w:p>
        </w:tc>
        <w:tc>
          <w:tcPr>
            <w:tcW w:w="1211" w:type="dxa"/>
            <w:noWrap/>
            <w:hideMark/>
          </w:tcPr>
          <w:p w14:paraId="268598A2" w14:textId="54C50B97" w:rsidR="00CF28AF" w:rsidRPr="00437F7D" w:rsidRDefault="00CF28AF" w:rsidP="00871631">
            <w:proofErr w:type="spellStart"/>
            <w:proofErr w:type="gramStart"/>
            <w:r w:rsidRPr="00437F7D">
              <w:t>Hatched:</w:t>
            </w:r>
            <w:r w:rsidR="00425A37">
              <w:t>T</w:t>
            </w:r>
            <w:r w:rsidRPr="00437F7D">
              <w:t>otal</w:t>
            </w:r>
            <w:proofErr w:type="spellEnd"/>
            <w:proofErr w:type="gramEnd"/>
          </w:p>
        </w:tc>
        <w:tc>
          <w:tcPr>
            <w:tcW w:w="1570" w:type="dxa"/>
            <w:noWrap/>
            <w:hideMark/>
          </w:tcPr>
          <w:p w14:paraId="6E3D347F" w14:textId="7367D9F1" w:rsidR="00CF28AF" w:rsidRPr="00437F7D" w:rsidRDefault="00CF28AF" w:rsidP="00871631">
            <w:proofErr w:type="spellStart"/>
            <w:proofErr w:type="gramStart"/>
            <w:r w:rsidRPr="00437F7D">
              <w:t>Hatched:</w:t>
            </w:r>
            <w:r w:rsidR="00425A37">
              <w:t>V</w:t>
            </w:r>
            <w:r w:rsidRPr="00437F7D">
              <w:t>iable</w:t>
            </w:r>
            <w:proofErr w:type="spellEnd"/>
            <w:proofErr w:type="gramEnd"/>
          </w:p>
        </w:tc>
      </w:tr>
      <w:tr w:rsidR="00CF28AF" w:rsidRPr="00437F7D" w14:paraId="4F739E67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40AF13BB" w14:textId="77777777" w:rsidR="00CF28AF" w:rsidRPr="00437F7D" w:rsidRDefault="00CF28AF" w:rsidP="00871631">
            <w:r w:rsidRPr="00437F7D">
              <w:t>XX</w:t>
            </w:r>
          </w:p>
        </w:tc>
        <w:tc>
          <w:tcPr>
            <w:tcW w:w="960" w:type="dxa"/>
            <w:noWrap/>
            <w:hideMark/>
          </w:tcPr>
          <w:p w14:paraId="1794CCFF" w14:textId="77777777" w:rsidR="00CF28AF" w:rsidRPr="00437F7D" w:rsidRDefault="00CF28AF" w:rsidP="00871631">
            <w:r w:rsidRPr="00437F7D">
              <w:t>57</w:t>
            </w:r>
          </w:p>
        </w:tc>
        <w:tc>
          <w:tcPr>
            <w:tcW w:w="960" w:type="dxa"/>
            <w:noWrap/>
            <w:hideMark/>
          </w:tcPr>
          <w:p w14:paraId="428900DE" w14:textId="77777777" w:rsidR="00CF28AF" w:rsidRPr="00437F7D" w:rsidRDefault="00CF28AF" w:rsidP="00871631">
            <w:r w:rsidRPr="00437F7D">
              <w:t>57</w:t>
            </w:r>
          </w:p>
        </w:tc>
        <w:tc>
          <w:tcPr>
            <w:tcW w:w="960" w:type="dxa"/>
            <w:noWrap/>
            <w:hideMark/>
          </w:tcPr>
          <w:p w14:paraId="1CF32143" w14:textId="77777777" w:rsidR="00CF28AF" w:rsidRPr="00437F7D" w:rsidRDefault="00CF28AF" w:rsidP="00871631">
            <w:r w:rsidRPr="00437F7D">
              <w:t>57</w:t>
            </w:r>
          </w:p>
        </w:tc>
        <w:tc>
          <w:tcPr>
            <w:tcW w:w="1251" w:type="dxa"/>
            <w:noWrap/>
            <w:hideMark/>
          </w:tcPr>
          <w:p w14:paraId="364FCE4C" w14:textId="77777777" w:rsidR="00CF28AF" w:rsidRPr="00437F7D" w:rsidRDefault="00CF28AF" w:rsidP="00871631">
            <w:r w:rsidRPr="00437F7D">
              <w:t>1.0000</w:t>
            </w:r>
          </w:p>
        </w:tc>
        <w:tc>
          <w:tcPr>
            <w:tcW w:w="1211" w:type="dxa"/>
            <w:noWrap/>
            <w:hideMark/>
          </w:tcPr>
          <w:p w14:paraId="2EAA13F9" w14:textId="77777777" w:rsidR="00CF28AF" w:rsidRPr="00437F7D" w:rsidRDefault="00CF28AF" w:rsidP="00871631">
            <w:r w:rsidRPr="00437F7D">
              <w:t>1.0000</w:t>
            </w:r>
          </w:p>
        </w:tc>
        <w:tc>
          <w:tcPr>
            <w:tcW w:w="1570" w:type="dxa"/>
            <w:noWrap/>
            <w:hideMark/>
          </w:tcPr>
          <w:p w14:paraId="4DCD138B" w14:textId="77777777" w:rsidR="00CF28AF" w:rsidRPr="00437F7D" w:rsidRDefault="00CF28AF" w:rsidP="00871631">
            <w:r w:rsidRPr="00437F7D">
              <w:t>1.0000</w:t>
            </w:r>
          </w:p>
        </w:tc>
      </w:tr>
      <w:tr w:rsidR="00CF28AF" w:rsidRPr="00437F7D" w14:paraId="448ADD0C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2190A645" w14:textId="77777777" w:rsidR="00CF28AF" w:rsidRPr="00437F7D" w:rsidRDefault="00CF28AF" w:rsidP="00871631">
            <w:r w:rsidRPr="00437F7D">
              <w:t>XX</w:t>
            </w:r>
          </w:p>
        </w:tc>
        <w:tc>
          <w:tcPr>
            <w:tcW w:w="960" w:type="dxa"/>
            <w:noWrap/>
            <w:hideMark/>
          </w:tcPr>
          <w:p w14:paraId="4547582B" w14:textId="77777777" w:rsidR="00CF28AF" w:rsidRPr="00437F7D" w:rsidRDefault="00CF28AF" w:rsidP="00871631">
            <w:r w:rsidRPr="00437F7D">
              <w:t>112</w:t>
            </w:r>
          </w:p>
        </w:tc>
        <w:tc>
          <w:tcPr>
            <w:tcW w:w="960" w:type="dxa"/>
            <w:noWrap/>
            <w:hideMark/>
          </w:tcPr>
          <w:p w14:paraId="5D0E3ED0" w14:textId="77777777" w:rsidR="00CF28AF" w:rsidRPr="00437F7D" w:rsidRDefault="00CF28AF" w:rsidP="00871631">
            <w:r w:rsidRPr="00437F7D">
              <w:t>105</w:t>
            </w:r>
          </w:p>
        </w:tc>
        <w:tc>
          <w:tcPr>
            <w:tcW w:w="960" w:type="dxa"/>
            <w:noWrap/>
            <w:hideMark/>
          </w:tcPr>
          <w:p w14:paraId="068C9F90" w14:textId="77777777" w:rsidR="00CF28AF" w:rsidRPr="00437F7D" w:rsidRDefault="00CF28AF" w:rsidP="00871631">
            <w:r w:rsidRPr="00437F7D">
              <w:t>34</w:t>
            </w:r>
          </w:p>
        </w:tc>
        <w:tc>
          <w:tcPr>
            <w:tcW w:w="1251" w:type="dxa"/>
            <w:noWrap/>
            <w:hideMark/>
          </w:tcPr>
          <w:p w14:paraId="5BD1FD4D" w14:textId="77777777" w:rsidR="00CF28AF" w:rsidRPr="00437F7D" w:rsidRDefault="00CF28AF" w:rsidP="00871631">
            <w:r w:rsidRPr="00437F7D">
              <w:t>0.9375</w:t>
            </w:r>
          </w:p>
        </w:tc>
        <w:tc>
          <w:tcPr>
            <w:tcW w:w="1211" w:type="dxa"/>
            <w:noWrap/>
            <w:hideMark/>
          </w:tcPr>
          <w:p w14:paraId="21EF5056" w14:textId="77777777" w:rsidR="00CF28AF" w:rsidRPr="00437F7D" w:rsidRDefault="00CF28AF" w:rsidP="00871631">
            <w:r w:rsidRPr="00437F7D">
              <w:t>0.3036</w:t>
            </w:r>
          </w:p>
        </w:tc>
        <w:tc>
          <w:tcPr>
            <w:tcW w:w="1570" w:type="dxa"/>
            <w:noWrap/>
            <w:hideMark/>
          </w:tcPr>
          <w:p w14:paraId="74E9B327" w14:textId="77777777" w:rsidR="00CF28AF" w:rsidRPr="00437F7D" w:rsidRDefault="00CF28AF" w:rsidP="00871631">
            <w:r w:rsidRPr="00437F7D">
              <w:t>0.3238</w:t>
            </w:r>
          </w:p>
        </w:tc>
      </w:tr>
      <w:tr w:rsidR="00CF28AF" w:rsidRPr="00437F7D" w14:paraId="6BA6532D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1E4EF532" w14:textId="77777777" w:rsidR="00CF28AF" w:rsidRPr="00437F7D" w:rsidRDefault="00CF28AF" w:rsidP="00871631">
            <w:r w:rsidRPr="00437F7D">
              <w:t>XX</w:t>
            </w:r>
          </w:p>
        </w:tc>
        <w:tc>
          <w:tcPr>
            <w:tcW w:w="960" w:type="dxa"/>
            <w:noWrap/>
            <w:hideMark/>
          </w:tcPr>
          <w:p w14:paraId="56213EDA" w14:textId="77777777" w:rsidR="00CF28AF" w:rsidRPr="00437F7D" w:rsidRDefault="00CF28AF" w:rsidP="00871631">
            <w:r w:rsidRPr="00437F7D">
              <w:t>56</w:t>
            </w:r>
          </w:p>
        </w:tc>
        <w:tc>
          <w:tcPr>
            <w:tcW w:w="960" w:type="dxa"/>
            <w:noWrap/>
            <w:hideMark/>
          </w:tcPr>
          <w:p w14:paraId="54751A2B" w14:textId="77777777" w:rsidR="00CF28AF" w:rsidRPr="00437F7D" w:rsidRDefault="00CF28AF" w:rsidP="00871631">
            <w:r w:rsidRPr="00437F7D">
              <w:t>55</w:t>
            </w:r>
          </w:p>
        </w:tc>
        <w:tc>
          <w:tcPr>
            <w:tcW w:w="960" w:type="dxa"/>
            <w:noWrap/>
            <w:hideMark/>
          </w:tcPr>
          <w:p w14:paraId="2B79CFD2" w14:textId="77777777" w:rsidR="00CF28AF" w:rsidRPr="00437F7D" w:rsidRDefault="00CF28AF" w:rsidP="00871631">
            <w:r w:rsidRPr="00437F7D">
              <w:t>55</w:t>
            </w:r>
          </w:p>
        </w:tc>
        <w:tc>
          <w:tcPr>
            <w:tcW w:w="1251" w:type="dxa"/>
            <w:noWrap/>
            <w:hideMark/>
          </w:tcPr>
          <w:p w14:paraId="7B2669DA" w14:textId="77777777" w:rsidR="00CF28AF" w:rsidRPr="00437F7D" w:rsidRDefault="00CF28AF" w:rsidP="00871631">
            <w:r w:rsidRPr="00437F7D">
              <w:t>0.9821</w:t>
            </w:r>
          </w:p>
        </w:tc>
        <w:tc>
          <w:tcPr>
            <w:tcW w:w="1211" w:type="dxa"/>
            <w:noWrap/>
            <w:hideMark/>
          </w:tcPr>
          <w:p w14:paraId="0BB7C3BD" w14:textId="77777777" w:rsidR="00CF28AF" w:rsidRPr="00437F7D" w:rsidRDefault="00CF28AF" w:rsidP="00871631">
            <w:r w:rsidRPr="00437F7D">
              <w:t>0.9821</w:t>
            </w:r>
          </w:p>
        </w:tc>
        <w:tc>
          <w:tcPr>
            <w:tcW w:w="1570" w:type="dxa"/>
            <w:noWrap/>
            <w:hideMark/>
          </w:tcPr>
          <w:p w14:paraId="23DCE0BC" w14:textId="77777777" w:rsidR="00CF28AF" w:rsidRPr="00437F7D" w:rsidRDefault="00CF28AF" w:rsidP="00871631">
            <w:r w:rsidRPr="00437F7D">
              <w:t>1.0000</w:t>
            </w:r>
          </w:p>
        </w:tc>
      </w:tr>
      <w:tr w:rsidR="00CF28AF" w:rsidRPr="00437F7D" w14:paraId="04ADC0C7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66D1DF1B" w14:textId="77777777" w:rsidR="00CF28AF" w:rsidRPr="00437F7D" w:rsidRDefault="00CF28AF" w:rsidP="00871631">
            <w:r w:rsidRPr="00437F7D">
              <w:t>XX</w:t>
            </w:r>
          </w:p>
        </w:tc>
        <w:tc>
          <w:tcPr>
            <w:tcW w:w="960" w:type="dxa"/>
            <w:noWrap/>
            <w:hideMark/>
          </w:tcPr>
          <w:p w14:paraId="1C68EF18" w14:textId="77777777" w:rsidR="00CF28AF" w:rsidRPr="00437F7D" w:rsidRDefault="00CF28AF" w:rsidP="00871631">
            <w:r w:rsidRPr="00437F7D">
              <w:t>136</w:t>
            </w:r>
          </w:p>
        </w:tc>
        <w:tc>
          <w:tcPr>
            <w:tcW w:w="960" w:type="dxa"/>
            <w:noWrap/>
            <w:hideMark/>
          </w:tcPr>
          <w:p w14:paraId="00A92EDC" w14:textId="77777777" w:rsidR="00CF28AF" w:rsidRPr="00437F7D" w:rsidRDefault="00CF28AF" w:rsidP="00871631">
            <w:r w:rsidRPr="00437F7D">
              <w:t>90</w:t>
            </w:r>
          </w:p>
        </w:tc>
        <w:tc>
          <w:tcPr>
            <w:tcW w:w="960" w:type="dxa"/>
            <w:noWrap/>
            <w:hideMark/>
          </w:tcPr>
          <w:p w14:paraId="757757CE" w14:textId="77777777" w:rsidR="00CF28AF" w:rsidRPr="00437F7D" w:rsidRDefault="00CF28AF" w:rsidP="00871631">
            <w:r w:rsidRPr="00437F7D">
              <w:t>47</w:t>
            </w:r>
          </w:p>
        </w:tc>
        <w:tc>
          <w:tcPr>
            <w:tcW w:w="1251" w:type="dxa"/>
            <w:noWrap/>
            <w:hideMark/>
          </w:tcPr>
          <w:p w14:paraId="7E706847" w14:textId="77777777" w:rsidR="00CF28AF" w:rsidRPr="00437F7D" w:rsidRDefault="00CF28AF" w:rsidP="00871631">
            <w:r w:rsidRPr="00437F7D">
              <w:t>0.6618</w:t>
            </w:r>
          </w:p>
        </w:tc>
        <w:tc>
          <w:tcPr>
            <w:tcW w:w="1211" w:type="dxa"/>
            <w:noWrap/>
            <w:hideMark/>
          </w:tcPr>
          <w:p w14:paraId="395D6D7F" w14:textId="77777777" w:rsidR="00CF28AF" w:rsidRPr="00437F7D" w:rsidRDefault="00CF28AF" w:rsidP="00871631">
            <w:r w:rsidRPr="00437F7D">
              <w:t>0.3456</w:t>
            </w:r>
          </w:p>
        </w:tc>
        <w:tc>
          <w:tcPr>
            <w:tcW w:w="1570" w:type="dxa"/>
            <w:noWrap/>
            <w:hideMark/>
          </w:tcPr>
          <w:p w14:paraId="503E64CC" w14:textId="77777777" w:rsidR="00CF28AF" w:rsidRPr="00437F7D" w:rsidRDefault="00CF28AF" w:rsidP="00871631">
            <w:r w:rsidRPr="00437F7D">
              <w:t>0.5222</w:t>
            </w:r>
          </w:p>
        </w:tc>
      </w:tr>
      <w:tr w:rsidR="00CF28AF" w:rsidRPr="00437F7D" w14:paraId="345F3B65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18C93D88" w14:textId="77777777" w:rsidR="00CF28AF" w:rsidRPr="00437F7D" w:rsidRDefault="00CF28AF" w:rsidP="00871631">
            <w:r w:rsidRPr="00437F7D">
              <w:t>XX</w:t>
            </w:r>
          </w:p>
        </w:tc>
        <w:tc>
          <w:tcPr>
            <w:tcW w:w="960" w:type="dxa"/>
            <w:noWrap/>
            <w:hideMark/>
          </w:tcPr>
          <w:p w14:paraId="7B4A3676" w14:textId="77777777" w:rsidR="00CF28AF" w:rsidRPr="00437F7D" w:rsidRDefault="00CF28AF" w:rsidP="00871631">
            <w:r w:rsidRPr="00437F7D">
              <w:t>94</w:t>
            </w:r>
          </w:p>
        </w:tc>
        <w:tc>
          <w:tcPr>
            <w:tcW w:w="960" w:type="dxa"/>
            <w:noWrap/>
            <w:hideMark/>
          </w:tcPr>
          <w:p w14:paraId="69184593" w14:textId="77777777" w:rsidR="00CF28AF" w:rsidRPr="00437F7D" w:rsidRDefault="00CF28AF" w:rsidP="00871631">
            <w:r w:rsidRPr="00437F7D">
              <w:t>94</w:t>
            </w:r>
          </w:p>
        </w:tc>
        <w:tc>
          <w:tcPr>
            <w:tcW w:w="960" w:type="dxa"/>
            <w:noWrap/>
            <w:hideMark/>
          </w:tcPr>
          <w:p w14:paraId="63320A37" w14:textId="77777777" w:rsidR="00CF28AF" w:rsidRPr="00437F7D" w:rsidRDefault="00CF28AF" w:rsidP="00871631">
            <w:r w:rsidRPr="00437F7D">
              <w:t>79</w:t>
            </w:r>
          </w:p>
        </w:tc>
        <w:tc>
          <w:tcPr>
            <w:tcW w:w="1251" w:type="dxa"/>
            <w:noWrap/>
            <w:hideMark/>
          </w:tcPr>
          <w:p w14:paraId="11BEDCD0" w14:textId="77777777" w:rsidR="00CF28AF" w:rsidRPr="00437F7D" w:rsidRDefault="00CF28AF" w:rsidP="00871631">
            <w:r w:rsidRPr="00437F7D">
              <w:t>1.0000</w:t>
            </w:r>
          </w:p>
        </w:tc>
        <w:tc>
          <w:tcPr>
            <w:tcW w:w="1211" w:type="dxa"/>
            <w:noWrap/>
            <w:hideMark/>
          </w:tcPr>
          <w:p w14:paraId="6229E290" w14:textId="77777777" w:rsidR="00CF28AF" w:rsidRPr="00437F7D" w:rsidRDefault="00CF28AF" w:rsidP="00871631">
            <w:r w:rsidRPr="00437F7D">
              <w:t>0.8404</w:t>
            </w:r>
          </w:p>
        </w:tc>
        <w:tc>
          <w:tcPr>
            <w:tcW w:w="1570" w:type="dxa"/>
            <w:noWrap/>
            <w:hideMark/>
          </w:tcPr>
          <w:p w14:paraId="7BE5A7B1" w14:textId="77777777" w:rsidR="00CF28AF" w:rsidRPr="00437F7D" w:rsidRDefault="00CF28AF" w:rsidP="00871631">
            <w:r w:rsidRPr="00437F7D">
              <w:t>0.8404</w:t>
            </w:r>
          </w:p>
        </w:tc>
      </w:tr>
      <w:tr w:rsidR="00CF28AF" w:rsidRPr="00437F7D" w14:paraId="5F7CE8CA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4476628A" w14:textId="77777777" w:rsidR="00CF28AF" w:rsidRPr="00437F7D" w:rsidRDefault="00CF28AF" w:rsidP="00871631">
            <w:r w:rsidRPr="00437F7D">
              <w:t>XY</w:t>
            </w:r>
          </w:p>
        </w:tc>
        <w:tc>
          <w:tcPr>
            <w:tcW w:w="960" w:type="dxa"/>
            <w:noWrap/>
            <w:hideMark/>
          </w:tcPr>
          <w:p w14:paraId="0CAF219A" w14:textId="77777777" w:rsidR="00CF28AF" w:rsidRPr="00437F7D" w:rsidRDefault="00CF28AF" w:rsidP="00871631">
            <w:r w:rsidRPr="00437F7D">
              <w:t>84</w:t>
            </w:r>
          </w:p>
        </w:tc>
        <w:tc>
          <w:tcPr>
            <w:tcW w:w="960" w:type="dxa"/>
            <w:noWrap/>
            <w:hideMark/>
          </w:tcPr>
          <w:p w14:paraId="35A8BFC7" w14:textId="77777777" w:rsidR="00CF28AF" w:rsidRPr="00437F7D" w:rsidRDefault="00CF28AF" w:rsidP="00871631">
            <w:r w:rsidRPr="00437F7D">
              <w:t>6</w:t>
            </w:r>
          </w:p>
        </w:tc>
        <w:tc>
          <w:tcPr>
            <w:tcW w:w="960" w:type="dxa"/>
            <w:noWrap/>
            <w:hideMark/>
          </w:tcPr>
          <w:p w14:paraId="25D1FCED" w14:textId="77777777" w:rsidR="00CF28AF" w:rsidRPr="00437F7D" w:rsidRDefault="00CF28AF" w:rsidP="00871631">
            <w:r w:rsidRPr="00437F7D">
              <w:t>2</w:t>
            </w:r>
          </w:p>
        </w:tc>
        <w:tc>
          <w:tcPr>
            <w:tcW w:w="1251" w:type="dxa"/>
            <w:noWrap/>
            <w:hideMark/>
          </w:tcPr>
          <w:p w14:paraId="03E0DC74" w14:textId="77777777" w:rsidR="00CF28AF" w:rsidRPr="00437F7D" w:rsidRDefault="00CF28AF" w:rsidP="00871631">
            <w:r w:rsidRPr="00437F7D">
              <w:t>0.0714</w:t>
            </w:r>
          </w:p>
        </w:tc>
        <w:tc>
          <w:tcPr>
            <w:tcW w:w="1211" w:type="dxa"/>
            <w:noWrap/>
            <w:hideMark/>
          </w:tcPr>
          <w:p w14:paraId="64760523" w14:textId="77777777" w:rsidR="00CF28AF" w:rsidRPr="00437F7D" w:rsidRDefault="00CF28AF" w:rsidP="00871631">
            <w:r w:rsidRPr="00437F7D">
              <w:t>0.0238</w:t>
            </w:r>
          </w:p>
        </w:tc>
        <w:tc>
          <w:tcPr>
            <w:tcW w:w="1570" w:type="dxa"/>
            <w:noWrap/>
            <w:hideMark/>
          </w:tcPr>
          <w:p w14:paraId="1EAFF5FF" w14:textId="77777777" w:rsidR="00CF28AF" w:rsidRPr="00437F7D" w:rsidRDefault="00CF28AF" w:rsidP="00871631">
            <w:r w:rsidRPr="00437F7D">
              <w:t>0.3333</w:t>
            </w:r>
          </w:p>
        </w:tc>
      </w:tr>
      <w:tr w:rsidR="00CF28AF" w:rsidRPr="00437F7D" w14:paraId="2ED045EE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55FB6D37" w14:textId="77777777" w:rsidR="00CF28AF" w:rsidRPr="00437F7D" w:rsidRDefault="00CF28AF" w:rsidP="00871631">
            <w:r w:rsidRPr="00437F7D">
              <w:t>XY</w:t>
            </w:r>
          </w:p>
        </w:tc>
        <w:tc>
          <w:tcPr>
            <w:tcW w:w="960" w:type="dxa"/>
            <w:noWrap/>
            <w:hideMark/>
          </w:tcPr>
          <w:p w14:paraId="2999BD09" w14:textId="77777777" w:rsidR="00CF28AF" w:rsidRPr="00437F7D" w:rsidRDefault="00CF28AF" w:rsidP="00871631">
            <w:r w:rsidRPr="00437F7D">
              <w:t>65</w:t>
            </w:r>
          </w:p>
        </w:tc>
        <w:tc>
          <w:tcPr>
            <w:tcW w:w="960" w:type="dxa"/>
            <w:noWrap/>
            <w:hideMark/>
          </w:tcPr>
          <w:p w14:paraId="09F5C4E2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960" w:type="dxa"/>
            <w:noWrap/>
            <w:hideMark/>
          </w:tcPr>
          <w:p w14:paraId="348ED7F0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1251" w:type="dxa"/>
            <w:noWrap/>
            <w:hideMark/>
          </w:tcPr>
          <w:p w14:paraId="66FED0C0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211" w:type="dxa"/>
            <w:noWrap/>
            <w:hideMark/>
          </w:tcPr>
          <w:p w14:paraId="589B494A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570" w:type="dxa"/>
            <w:noWrap/>
            <w:hideMark/>
          </w:tcPr>
          <w:p w14:paraId="5857792B" w14:textId="77777777" w:rsidR="00CF28AF" w:rsidRPr="00437F7D" w:rsidRDefault="00CF28AF" w:rsidP="00871631">
            <w:r w:rsidRPr="00437F7D">
              <w:t>NA</w:t>
            </w:r>
          </w:p>
        </w:tc>
      </w:tr>
      <w:tr w:rsidR="00CF28AF" w:rsidRPr="00437F7D" w14:paraId="3AEA65E1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0717971A" w14:textId="77777777" w:rsidR="00CF28AF" w:rsidRPr="00437F7D" w:rsidRDefault="00CF28AF" w:rsidP="00871631">
            <w:r w:rsidRPr="00437F7D">
              <w:t>XY</w:t>
            </w:r>
          </w:p>
        </w:tc>
        <w:tc>
          <w:tcPr>
            <w:tcW w:w="960" w:type="dxa"/>
            <w:noWrap/>
            <w:hideMark/>
          </w:tcPr>
          <w:p w14:paraId="2F0C798B" w14:textId="77777777" w:rsidR="00CF28AF" w:rsidRPr="00437F7D" w:rsidRDefault="00CF28AF" w:rsidP="00871631">
            <w:r w:rsidRPr="00437F7D">
              <w:t>98</w:t>
            </w:r>
          </w:p>
        </w:tc>
        <w:tc>
          <w:tcPr>
            <w:tcW w:w="960" w:type="dxa"/>
            <w:noWrap/>
            <w:hideMark/>
          </w:tcPr>
          <w:p w14:paraId="0C9F8CB6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960" w:type="dxa"/>
            <w:noWrap/>
            <w:hideMark/>
          </w:tcPr>
          <w:p w14:paraId="5FE5D2F8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1251" w:type="dxa"/>
            <w:noWrap/>
            <w:hideMark/>
          </w:tcPr>
          <w:p w14:paraId="0EDB5E6C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211" w:type="dxa"/>
            <w:noWrap/>
            <w:hideMark/>
          </w:tcPr>
          <w:p w14:paraId="10C1FF0C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570" w:type="dxa"/>
            <w:noWrap/>
            <w:hideMark/>
          </w:tcPr>
          <w:p w14:paraId="7D623078" w14:textId="77777777" w:rsidR="00CF28AF" w:rsidRPr="00437F7D" w:rsidRDefault="00CF28AF" w:rsidP="00871631">
            <w:r w:rsidRPr="00437F7D">
              <w:t>NA</w:t>
            </w:r>
          </w:p>
        </w:tc>
      </w:tr>
      <w:tr w:rsidR="00CF28AF" w:rsidRPr="00437F7D" w14:paraId="5DF42FBB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4D532CFF" w14:textId="77777777" w:rsidR="00CF28AF" w:rsidRPr="00437F7D" w:rsidRDefault="00CF28AF" w:rsidP="00871631">
            <w:r w:rsidRPr="00437F7D">
              <w:t>XY</w:t>
            </w:r>
          </w:p>
        </w:tc>
        <w:tc>
          <w:tcPr>
            <w:tcW w:w="960" w:type="dxa"/>
            <w:noWrap/>
            <w:hideMark/>
          </w:tcPr>
          <w:p w14:paraId="0AF21EB0" w14:textId="77777777" w:rsidR="00CF28AF" w:rsidRPr="00437F7D" w:rsidRDefault="00CF28AF" w:rsidP="00871631">
            <w:r w:rsidRPr="00437F7D">
              <w:t>22</w:t>
            </w:r>
          </w:p>
        </w:tc>
        <w:tc>
          <w:tcPr>
            <w:tcW w:w="960" w:type="dxa"/>
            <w:noWrap/>
            <w:hideMark/>
          </w:tcPr>
          <w:p w14:paraId="058FF692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960" w:type="dxa"/>
            <w:noWrap/>
            <w:hideMark/>
          </w:tcPr>
          <w:p w14:paraId="7EF2EE17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1251" w:type="dxa"/>
            <w:noWrap/>
            <w:hideMark/>
          </w:tcPr>
          <w:p w14:paraId="48A4EB41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211" w:type="dxa"/>
            <w:noWrap/>
            <w:hideMark/>
          </w:tcPr>
          <w:p w14:paraId="79E20309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570" w:type="dxa"/>
            <w:noWrap/>
            <w:hideMark/>
          </w:tcPr>
          <w:p w14:paraId="6E9B7C15" w14:textId="77777777" w:rsidR="00CF28AF" w:rsidRPr="00437F7D" w:rsidRDefault="00CF28AF" w:rsidP="00871631">
            <w:r w:rsidRPr="00437F7D">
              <w:t>NA</w:t>
            </w:r>
          </w:p>
        </w:tc>
      </w:tr>
      <w:tr w:rsidR="00CF28AF" w:rsidRPr="00437F7D" w14:paraId="4CB04DAB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7BD80DBE" w14:textId="77777777" w:rsidR="00CF28AF" w:rsidRPr="00437F7D" w:rsidRDefault="00CF28AF" w:rsidP="00871631">
            <w:r w:rsidRPr="00437F7D">
              <w:t>XY</w:t>
            </w:r>
          </w:p>
        </w:tc>
        <w:tc>
          <w:tcPr>
            <w:tcW w:w="960" w:type="dxa"/>
            <w:noWrap/>
            <w:hideMark/>
          </w:tcPr>
          <w:p w14:paraId="2A94390C" w14:textId="77777777" w:rsidR="00CF28AF" w:rsidRPr="00437F7D" w:rsidRDefault="00CF28AF" w:rsidP="00871631">
            <w:r w:rsidRPr="00437F7D">
              <w:t>72</w:t>
            </w:r>
          </w:p>
        </w:tc>
        <w:tc>
          <w:tcPr>
            <w:tcW w:w="960" w:type="dxa"/>
            <w:noWrap/>
            <w:hideMark/>
          </w:tcPr>
          <w:p w14:paraId="135D4120" w14:textId="77777777" w:rsidR="00CF28AF" w:rsidRPr="00437F7D" w:rsidRDefault="00CF28AF" w:rsidP="00871631">
            <w:r w:rsidRPr="00437F7D">
              <w:t>6</w:t>
            </w:r>
          </w:p>
        </w:tc>
        <w:tc>
          <w:tcPr>
            <w:tcW w:w="960" w:type="dxa"/>
            <w:noWrap/>
            <w:hideMark/>
          </w:tcPr>
          <w:p w14:paraId="7B983234" w14:textId="77777777" w:rsidR="00CF28AF" w:rsidRPr="00437F7D" w:rsidRDefault="00CF28AF" w:rsidP="00871631">
            <w:r w:rsidRPr="00437F7D">
              <w:t>4</w:t>
            </w:r>
          </w:p>
        </w:tc>
        <w:tc>
          <w:tcPr>
            <w:tcW w:w="1251" w:type="dxa"/>
            <w:noWrap/>
            <w:hideMark/>
          </w:tcPr>
          <w:p w14:paraId="18CADCF8" w14:textId="77777777" w:rsidR="00CF28AF" w:rsidRPr="00437F7D" w:rsidRDefault="00CF28AF" w:rsidP="00871631">
            <w:r w:rsidRPr="00437F7D">
              <w:t>0.0833</w:t>
            </w:r>
          </w:p>
        </w:tc>
        <w:tc>
          <w:tcPr>
            <w:tcW w:w="1211" w:type="dxa"/>
            <w:noWrap/>
            <w:hideMark/>
          </w:tcPr>
          <w:p w14:paraId="398BD51C" w14:textId="77777777" w:rsidR="00CF28AF" w:rsidRPr="00437F7D" w:rsidRDefault="00CF28AF" w:rsidP="00871631">
            <w:r w:rsidRPr="00437F7D">
              <w:t>0.0556</w:t>
            </w:r>
          </w:p>
        </w:tc>
        <w:tc>
          <w:tcPr>
            <w:tcW w:w="1570" w:type="dxa"/>
            <w:noWrap/>
            <w:hideMark/>
          </w:tcPr>
          <w:p w14:paraId="447B63CB" w14:textId="77777777" w:rsidR="00CF28AF" w:rsidRPr="00437F7D" w:rsidRDefault="00CF28AF" w:rsidP="00871631">
            <w:r w:rsidRPr="00437F7D">
              <w:t>0.6667</w:t>
            </w:r>
          </w:p>
        </w:tc>
      </w:tr>
      <w:tr w:rsidR="00CF28AF" w:rsidRPr="00437F7D" w14:paraId="365D11FC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22A07AAE" w14:textId="77777777" w:rsidR="00CF28AF" w:rsidRPr="00437F7D" w:rsidRDefault="00CF28AF" w:rsidP="00871631">
            <w:r w:rsidRPr="00437F7D">
              <w:t>XY</w:t>
            </w:r>
          </w:p>
        </w:tc>
        <w:tc>
          <w:tcPr>
            <w:tcW w:w="960" w:type="dxa"/>
            <w:noWrap/>
            <w:hideMark/>
          </w:tcPr>
          <w:p w14:paraId="018F2BB9" w14:textId="77777777" w:rsidR="00CF28AF" w:rsidRPr="00437F7D" w:rsidRDefault="00CF28AF" w:rsidP="00871631">
            <w:r w:rsidRPr="00437F7D">
              <w:t>92</w:t>
            </w:r>
          </w:p>
        </w:tc>
        <w:tc>
          <w:tcPr>
            <w:tcW w:w="960" w:type="dxa"/>
            <w:noWrap/>
            <w:hideMark/>
          </w:tcPr>
          <w:p w14:paraId="6C8D08C2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960" w:type="dxa"/>
            <w:noWrap/>
            <w:hideMark/>
          </w:tcPr>
          <w:p w14:paraId="7995EF4A" w14:textId="77777777" w:rsidR="00CF28AF" w:rsidRPr="00437F7D" w:rsidRDefault="00CF28AF" w:rsidP="00871631">
            <w:r w:rsidRPr="00437F7D">
              <w:t>0</w:t>
            </w:r>
          </w:p>
        </w:tc>
        <w:tc>
          <w:tcPr>
            <w:tcW w:w="1251" w:type="dxa"/>
            <w:noWrap/>
            <w:hideMark/>
          </w:tcPr>
          <w:p w14:paraId="0809D628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211" w:type="dxa"/>
            <w:noWrap/>
            <w:hideMark/>
          </w:tcPr>
          <w:p w14:paraId="7C698223" w14:textId="77777777" w:rsidR="00CF28AF" w:rsidRPr="00437F7D" w:rsidRDefault="00CF28AF" w:rsidP="00871631">
            <w:r w:rsidRPr="00437F7D">
              <w:t>0.0000</w:t>
            </w:r>
          </w:p>
        </w:tc>
        <w:tc>
          <w:tcPr>
            <w:tcW w:w="1570" w:type="dxa"/>
            <w:noWrap/>
            <w:hideMark/>
          </w:tcPr>
          <w:p w14:paraId="76B26F19" w14:textId="77777777" w:rsidR="00CF28AF" w:rsidRPr="00437F7D" w:rsidRDefault="00CF28AF" w:rsidP="00871631">
            <w:r w:rsidRPr="00437F7D">
              <w:t>NA</w:t>
            </w:r>
          </w:p>
        </w:tc>
      </w:tr>
      <w:tr w:rsidR="00CF28AF" w:rsidRPr="00437F7D" w14:paraId="41FDF211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2B87CCC9" w14:textId="77777777" w:rsidR="00CF28AF" w:rsidRPr="00437F7D" w:rsidRDefault="00CF28AF" w:rsidP="00871631">
            <w:r w:rsidRPr="00437F7D">
              <w:t>Total XX</w:t>
            </w:r>
          </w:p>
        </w:tc>
        <w:tc>
          <w:tcPr>
            <w:tcW w:w="960" w:type="dxa"/>
            <w:noWrap/>
            <w:hideMark/>
          </w:tcPr>
          <w:p w14:paraId="13C80580" w14:textId="77777777" w:rsidR="00CF28AF" w:rsidRPr="00437F7D" w:rsidRDefault="00CF28AF" w:rsidP="00871631">
            <w:r w:rsidRPr="00437F7D">
              <w:t>455</w:t>
            </w:r>
          </w:p>
        </w:tc>
        <w:tc>
          <w:tcPr>
            <w:tcW w:w="960" w:type="dxa"/>
            <w:noWrap/>
            <w:hideMark/>
          </w:tcPr>
          <w:p w14:paraId="7B87C81A" w14:textId="77777777" w:rsidR="00CF28AF" w:rsidRPr="00437F7D" w:rsidRDefault="00CF28AF" w:rsidP="00871631">
            <w:r w:rsidRPr="00437F7D">
              <w:t>401</w:t>
            </w:r>
          </w:p>
        </w:tc>
        <w:tc>
          <w:tcPr>
            <w:tcW w:w="960" w:type="dxa"/>
            <w:noWrap/>
            <w:hideMark/>
          </w:tcPr>
          <w:p w14:paraId="23148E06" w14:textId="77777777" w:rsidR="00CF28AF" w:rsidRPr="00437F7D" w:rsidRDefault="00CF28AF" w:rsidP="00871631">
            <w:r w:rsidRPr="00437F7D">
              <w:t>272</w:t>
            </w:r>
          </w:p>
        </w:tc>
        <w:tc>
          <w:tcPr>
            <w:tcW w:w="1251" w:type="dxa"/>
            <w:noWrap/>
            <w:hideMark/>
          </w:tcPr>
          <w:p w14:paraId="66994A54" w14:textId="77777777" w:rsidR="00CF28AF" w:rsidRPr="00437F7D" w:rsidRDefault="00CF28AF" w:rsidP="00871631">
            <w:r w:rsidRPr="00437F7D">
              <w:t>0.8813</w:t>
            </w:r>
          </w:p>
        </w:tc>
        <w:tc>
          <w:tcPr>
            <w:tcW w:w="1211" w:type="dxa"/>
            <w:noWrap/>
            <w:hideMark/>
          </w:tcPr>
          <w:p w14:paraId="21C563AA" w14:textId="77777777" w:rsidR="00CF28AF" w:rsidRPr="00437F7D" w:rsidRDefault="00CF28AF" w:rsidP="00871631">
            <w:r w:rsidRPr="00437F7D">
              <w:t>0.5978</w:t>
            </w:r>
          </w:p>
        </w:tc>
        <w:tc>
          <w:tcPr>
            <w:tcW w:w="1570" w:type="dxa"/>
            <w:noWrap/>
            <w:hideMark/>
          </w:tcPr>
          <w:p w14:paraId="2C8D40DC" w14:textId="77777777" w:rsidR="00CF28AF" w:rsidRPr="00437F7D" w:rsidRDefault="00CF28AF" w:rsidP="00871631">
            <w:r w:rsidRPr="00437F7D">
              <w:t>0.6783</w:t>
            </w:r>
          </w:p>
        </w:tc>
      </w:tr>
      <w:tr w:rsidR="00CF28AF" w:rsidRPr="00437F7D" w14:paraId="56218352" w14:textId="77777777" w:rsidTr="00871631">
        <w:trPr>
          <w:trHeight w:val="300"/>
        </w:trPr>
        <w:tc>
          <w:tcPr>
            <w:tcW w:w="960" w:type="dxa"/>
            <w:noWrap/>
            <w:hideMark/>
          </w:tcPr>
          <w:p w14:paraId="463C4E37" w14:textId="77777777" w:rsidR="00CF28AF" w:rsidRPr="00437F7D" w:rsidRDefault="00CF28AF" w:rsidP="00871631">
            <w:r w:rsidRPr="00437F7D">
              <w:t>Total XY</w:t>
            </w:r>
          </w:p>
        </w:tc>
        <w:tc>
          <w:tcPr>
            <w:tcW w:w="960" w:type="dxa"/>
            <w:noWrap/>
            <w:hideMark/>
          </w:tcPr>
          <w:p w14:paraId="12917E3B" w14:textId="77777777" w:rsidR="00CF28AF" w:rsidRPr="00437F7D" w:rsidRDefault="00CF28AF" w:rsidP="00871631">
            <w:r w:rsidRPr="00437F7D">
              <w:t>433</w:t>
            </w:r>
          </w:p>
        </w:tc>
        <w:tc>
          <w:tcPr>
            <w:tcW w:w="960" w:type="dxa"/>
            <w:noWrap/>
            <w:hideMark/>
          </w:tcPr>
          <w:p w14:paraId="72A466A3" w14:textId="77777777" w:rsidR="00CF28AF" w:rsidRPr="00437F7D" w:rsidRDefault="00CF28AF" w:rsidP="00871631">
            <w:r w:rsidRPr="00437F7D">
              <w:t>12</w:t>
            </w:r>
          </w:p>
        </w:tc>
        <w:tc>
          <w:tcPr>
            <w:tcW w:w="960" w:type="dxa"/>
            <w:noWrap/>
            <w:hideMark/>
          </w:tcPr>
          <w:p w14:paraId="280266D0" w14:textId="77777777" w:rsidR="00CF28AF" w:rsidRPr="00437F7D" w:rsidRDefault="00CF28AF" w:rsidP="00871631">
            <w:r w:rsidRPr="00437F7D">
              <w:t>6</w:t>
            </w:r>
          </w:p>
        </w:tc>
        <w:tc>
          <w:tcPr>
            <w:tcW w:w="1251" w:type="dxa"/>
            <w:noWrap/>
            <w:hideMark/>
          </w:tcPr>
          <w:p w14:paraId="7F2F0D1B" w14:textId="77777777" w:rsidR="00CF28AF" w:rsidRPr="00437F7D" w:rsidRDefault="00CF28AF" w:rsidP="00871631">
            <w:r w:rsidRPr="00437F7D">
              <w:t>0.0277</w:t>
            </w:r>
          </w:p>
        </w:tc>
        <w:tc>
          <w:tcPr>
            <w:tcW w:w="1211" w:type="dxa"/>
            <w:noWrap/>
            <w:hideMark/>
          </w:tcPr>
          <w:p w14:paraId="4B16B2F4" w14:textId="77777777" w:rsidR="00CF28AF" w:rsidRPr="00437F7D" w:rsidRDefault="00CF28AF" w:rsidP="00871631">
            <w:r w:rsidRPr="00437F7D">
              <w:t>0.0139</w:t>
            </w:r>
          </w:p>
        </w:tc>
        <w:tc>
          <w:tcPr>
            <w:tcW w:w="1570" w:type="dxa"/>
            <w:noWrap/>
            <w:hideMark/>
          </w:tcPr>
          <w:p w14:paraId="40DC1514" w14:textId="77777777" w:rsidR="00CF28AF" w:rsidRPr="00437F7D" w:rsidRDefault="00CF28AF" w:rsidP="00871631">
            <w:r w:rsidRPr="00437F7D">
              <w:t>0.5000</w:t>
            </w:r>
          </w:p>
        </w:tc>
      </w:tr>
    </w:tbl>
    <w:p w14:paraId="5EB7BF92" w14:textId="77777777" w:rsidR="00CF28AF" w:rsidRPr="00437F7D" w:rsidRDefault="00CF28AF" w:rsidP="00CF28AF">
      <w:pPr>
        <w:spacing w:after="0" w:line="240" w:lineRule="auto"/>
      </w:pPr>
    </w:p>
    <w:sectPr w:rsidR="00CF28AF" w:rsidRPr="00437F7D" w:rsidSect="00AC4D2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82141" w14:textId="77777777" w:rsidR="00500532" w:rsidRDefault="00500532" w:rsidP="00815C47">
      <w:pPr>
        <w:spacing w:after="0" w:line="240" w:lineRule="auto"/>
      </w:pPr>
      <w:r>
        <w:separator/>
      </w:r>
    </w:p>
  </w:endnote>
  <w:endnote w:type="continuationSeparator" w:id="0">
    <w:p w14:paraId="53619C99" w14:textId="77777777" w:rsidR="00500532" w:rsidRDefault="00500532" w:rsidP="00815C47">
      <w:pPr>
        <w:spacing w:after="0" w:line="240" w:lineRule="auto"/>
      </w:pPr>
      <w:r>
        <w:continuationSeparator/>
      </w:r>
    </w:p>
  </w:endnote>
  <w:endnote w:type="continuationNotice" w:id="1">
    <w:p w14:paraId="323F2A5D" w14:textId="77777777" w:rsidR="00500532" w:rsidRDefault="005005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7E4C2" w14:textId="77777777" w:rsidR="00500532" w:rsidRDefault="00500532" w:rsidP="00815C47">
      <w:pPr>
        <w:spacing w:after="0" w:line="240" w:lineRule="auto"/>
      </w:pPr>
      <w:r>
        <w:separator/>
      </w:r>
    </w:p>
  </w:footnote>
  <w:footnote w:type="continuationSeparator" w:id="0">
    <w:p w14:paraId="4CCF30A6" w14:textId="77777777" w:rsidR="00500532" w:rsidRDefault="00500532" w:rsidP="00815C47">
      <w:pPr>
        <w:spacing w:after="0" w:line="240" w:lineRule="auto"/>
      </w:pPr>
      <w:r>
        <w:continuationSeparator/>
      </w:r>
    </w:p>
  </w:footnote>
  <w:footnote w:type="continuationNotice" w:id="1">
    <w:p w14:paraId="2637C259" w14:textId="77777777" w:rsidR="00500532" w:rsidRDefault="005005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4BD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A37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A26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C37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4</TotalTime>
  <Pages>1</Pages>
  <Words>77</Words>
  <Characters>436</Characters>
  <Application>Microsoft Office Word</Application>
  <DocSecurity>0</DocSecurity>
  <Lines>7</Lines>
  <Paragraphs>2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8</cp:revision>
  <cp:lastPrinted>2025-06-10T01:56:00Z</cp:lastPrinted>
  <dcterms:created xsi:type="dcterms:W3CDTF">2025-05-09T02:32:00Z</dcterms:created>
  <dcterms:modified xsi:type="dcterms:W3CDTF">2025-10-2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